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E8145" w14:textId="77777777" w:rsidR="00C83BD8" w:rsidRPr="00344765" w:rsidRDefault="00C83BD8" w:rsidP="00C83BD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44765">
        <w:rPr>
          <w:rFonts w:ascii="Times New Roman" w:hAnsi="Times New Roman" w:cs="Times New Roman"/>
          <w:b/>
          <w:bCs/>
          <w:sz w:val="20"/>
          <w:szCs w:val="20"/>
        </w:rPr>
        <w:t>Supplementary Appendix</w:t>
      </w:r>
    </w:p>
    <w:p w14:paraId="59F226DB" w14:textId="77777777" w:rsidR="00C83BD8" w:rsidRPr="00344765" w:rsidRDefault="00C83BD8" w:rsidP="00C83BD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44765">
        <w:rPr>
          <w:rFonts w:ascii="Times New Roman" w:hAnsi="Times New Roman" w:cs="Times New Roman"/>
          <w:b/>
          <w:bCs/>
          <w:sz w:val="20"/>
          <w:szCs w:val="20"/>
        </w:rPr>
        <w:t xml:space="preserve">Table 2: </w:t>
      </w:r>
      <w:r w:rsidRPr="00344765">
        <w:rPr>
          <w:rFonts w:ascii="Times New Roman" w:eastAsia="Times New Roman" w:hAnsi="Times New Roman" w:cs="Times New Roman"/>
          <w:b/>
          <w:bCs/>
          <w:sz w:val="20"/>
          <w:szCs w:val="20"/>
        </w:rPr>
        <w:t>Early Childhood Development Status by Demographic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527"/>
        <w:gridCol w:w="1348"/>
        <w:gridCol w:w="1350"/>
        <w:gridCol w:w="1350"/>
        <w:gridCol w:w="1440"/>
        <w:gridCol w:w="1260"/>
        <w:gridCol w:w="1080"/>
      </w:tblGrid>
      <w:tr w:rsidR="005F5C35" w:rsidRPr="004260A2" w14:paraId="4658A407" w14:textId="77777777" w:rsidTr="00344765">
        <w:trPr>
          <w:trHeight w:val="1275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2C2693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6D0DBC0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iteracy-numeracy on track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58B2273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on trac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5B57D7B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al-emotional development on trac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E9B9A25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arning development on track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755BB3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CD index on track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B4BCF33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</w:tr>
      <w:tr w:rsidR="00CA7BCF" w:rsidRPr="004260A2" w14:paraId="0A969525" w14:textId="77777777" w:rsidTr="00344765">
        <w:trPr>
          <w:trHeight w:val="300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1998BD7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nutritional status</w:t>
            </w:r>
          </w:p>
        </w:tc>
      </w:tr>
      <w:tr w:rsidR="00CA7BCF" w:rsidRPr="004260A2" w14:paraId="4D042EC2" w14:textId="77777777" w:rsidTr="00344765">
        <w:trPr>
          <w:trHeight w:val="300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DE45E58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nting†</w:t>
            </w:r>
          </w:p>
        </w:tc>
      </w:tr>
      <w:tr w:rsidR="00CA7BCF" w:rsidRPr="004260A2" w14:paraId="40E5EC70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2ABAF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11EEF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C7FCF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D88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292F3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614D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D8576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8</w:t>
            </w:r>
          </w:p>
        </w:tc>
      </w:tr>
      <w:tr w:rsidR="00CA7BCF" w:rsidRPr="004260A2" w14:paraId="13EED0B7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6618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585A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536D3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30B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AC42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0189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8C30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9</w:t>
            </w:r>
          </w:p>
        </w:tc>
      </w:tr>
      <w:tr w:rsidR="00CA7BCF" w:rsidRPr="004260A2" w14:paraId="407A52D4" w14:textId="77777777" w:rsidTr="00344765">
        <w:trPr>
          <w:trHeight w:val="300"/>
        </w:trPr>
        <w:tc>
          <w:tcPr>
            <w:tcW w:w="82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9C8E8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509D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7</w:t>
            </w:r>
          </w:p>
        </w:tc>
      </w:tr>
      <w:tr w:rsidR="00CA7BCF" w:rsidRPr="004260A2" w14:paraId="3620AE98" w14:textId="77777777" w:rsidTr="00344765">
        <w:trPr>
          <w:trHeight w:val="300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C866E8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ing†</w:t>
            </w:r>
          </w:p>
        </w:tc>
      </w:tr>
      <w:tr w:rsidR="00CA7BCF" w:rsidRPr="004260A2" w14:paraId="4591CB53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6CEAB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33A9B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C26E6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102F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2B19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CC5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1276A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9</w:t>
            </w:r>
          </w:p>
        </w:tc>
      </w:tr>
      <w:tr w:rsidR="00CA7BCF" w:rsidRPr="004260A2" w14:paraId="673C82E1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20360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833A4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21C81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595A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CBF63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7362B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5FD8A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</w:tr>
      <w:tr w:rsidR="00CA7BCF" w:rsidRPr="004260A2" w14:paraId="7017D8EC" w14:textId="77777777" w:rsidTr="00344765">
        <w:trPr>
          <w:trHeight w:val="300"/>
        </w:trPr>
        <w:tc>
          <w:tcPr>
            <w:tcW w:w="82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5D339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F140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1</w:t>
            </w:r>
          </w:p>
        </w:tc>
      </w:tr>
      <w:tr w:rsidR="00CA7BCF" w:rsidRPr="004260A2" w14:paraId="6CFDDE50" w14:textId="77777777" w:rsidTr="00344765">
        <w:trPr>
          <w:trHeight w:val="300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DE9CA2C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†</w:t>
            </w:r>
          </w:p>
        </w:tc>
      </w:tr>
      <w:tr w:rsidR="00CA7BCF" w:rsidRPr="004260A2" w14:paraId="1EB93021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8538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18D62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9D2DA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ABE66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73AA7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1EC37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FC1C2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3</w:t>
            </w:r>
          </w:p>
        </w:tc>
      </w:tr>
      <w:tr w:rsidR="00CA7BCF" w:rsidRPr="004260A2" w14:paraId="71BE0A74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8372F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9CDB5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651C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49A2A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B49E7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D426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D763D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</w:tr>
      <w:tr w:rsidR="00CA7BCF" w:rsidRPr="004260A2" w14:paraId="21DE0F14" w14:textId="77777777" w:rsidTr="00344765">
        <w:trPr>
          <w:trHeight w:val="300"/>
        </w:trPr>
        <w:tc>
          <w:tcPr>
            <w:tcW w:w="82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3ED91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D9D09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0</w:t>
            </w:r>
          </w:p>
        </w:tc>
      </w:tr>
      <w:tr w:rsidR="00CA7BCF" w:rsidRPr="004260A2" w14:paraId="0147D293" w14:textId="77777777" w:rsidTr="00344765">
        <w:trPr>
          <w:trHeight w:val="300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EF53D91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</w:tr>
      <w:tr w:rsidR="00CA7BCF" w:rsidRPr="004260A2" w14:paraId="2956DE85" w14:textId="77777777" w:rsidTr="00344765">
        <w:trPr>
          <w:trHeight w:val="51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5FE49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(lowest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08CB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3239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A565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01243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9846F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A65F9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</w:t>
            </w:r>
          </w:p>
        </w:tc>
      </w:tr>
      <w:tr w:rsidR="00CA7BCF" w:rsidRPr="004260A2" w14:paraId="3FB9689A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35EB9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ond 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A0D9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85CCD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189D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60757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4794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EAA55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</w:t>
            </w:r>
          </w:p>
        </w:tc>
      </w:tr>
      <w:tr w:rsidR="00CA7BCF" w:rsidRPr="004260A2" w14:paraId="6AB613F7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C12C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ird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59E0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C8C12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66F5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A76E1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F95F0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8104C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</w:tr>
      <w:tr w:rsidR="00CA7BCF" w:rsidRPr="004260A2" w14:paraId="75B5C40C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8DB32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FFA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5987D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7BFAF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19954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415FC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6904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</w:tr>
      <w:tr w:rsidR="00CA7BCF" w:rsidRPr="004260A2" w14:paraId="1F763949" w14:textId="77777777" w:rsidTr="00344765">
        <w:trPr>
          <w:trHeight w:val="51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EFB77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fth (highest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1EEDA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50D3D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9DAAB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8F2F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FFFB4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15929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</w:tr>
      <w:tr w:rsidR="00CA7BCF" w:rsidRPr="004260A2" w14:paraId="7BBA1413" w14:textId="77777777" w:rsidTr="00344765">
        <w:trPr>
          <w:trHeight w:val="300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58072A0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te/ethnicity</w:t>
            </w:r>
          </w:p>
        </w:tc>
      </w:tr>
      <w:tr w:rsidR="00CA7BCF" w:rsidRPr="004260A2" w14:paraId="1E90FBCE" w14:textId="77777777" w:rsidTr="00344765">
        <w:trPr>
          <w:trHeight w:val="51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126B2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hmin/chhetri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5601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E27F3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F68F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AEE2C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00665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226A2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</w:tr>
      <w:tr w:rsidR="00CA7BCF" w:rsidRPr="004260A2" w14:paraId="0938F0C5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D757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ajatie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A05B6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A008A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39DC7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8A7A5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4424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06A3F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9</w:t>
            </w:r>
          </w:p>
        </w:tc>
      </w:tr>
      <w:tr w:rsidR="00CA7BCF" w:rsidRPr="004260A2" w14:paraId="20B63A29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96F09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it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9253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B3CC4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6F109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CB34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530B5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46AD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</w:tr>
      <w:tr w:rsidR="00CA7BCF" w:rsidRPr="004260A2" w14:paraId="3F0A583F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1EC2C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0D15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A1D6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58C52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5101D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7F8C9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FF1A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</w:tr>
      <w:tr w:rsidR="00CA7BCF" w:rsidRPr="004260A2" w14:paraId="08272FD8" w14:textId="77777777" w:rsidTr="00344765">
        <w:trPr>
          <w:trHeight w:val="300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AE82D86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x of head of household </w:t>
            </w:r>
          </w:p>
        </w:tc>
      </w:tr>
      <w:tr w:rsidR="00CA7BCF" w:rsidRPr="004260A2" w14:paraId="18A84EF5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33DA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92FDA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D8920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5CA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40B3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0E36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1A29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5</w:t>
            </w:r>
          </w:p>
        </w:tc>
      </w:tr>
      <w:tr w:rsidR="00CA7BCF" w:rsidRPr="004260A2" w14:paraId="7AA83CFC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9D264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90173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95851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DF677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5014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FF184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12940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</w:tr>
      <w:tr w:rsidR="00CA7BCF" w:rsidRPr="004260A2" w14:paraId="4B938EA3" w14:textId="77777777" w:rsidTr="00344765">
        <w:trPr>
          <w:trHeight w:val="300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3388D5B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mily size </w:t>
            </w:r>
          </w:p>
        </w:tc>
      </w:tr>
      <w:tr w:rsidR="00CA7BCF" w:rsidRPr="004260A2" w14:paraId="06E688F6" w14:textId="77777777" w:rsidTr="00344765">
        <w:trPr>
          <w:trHeight w:val="51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3CDFE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26DC1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94EEB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63FC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9B9DA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BAB0C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D6C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</w:t>
            </w:r>
          </w:p>
        </w:tc>
      </w:tr>
      <w:tr w:rsidR="00CA7BCF" w:rsidRPr="004260A2" w14:paraId="26CD65E6" w14:textId="77777777" w:rsidTr="00344765">
        <w:trPr>
          <w:trHeight w:val="51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0FCF7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and abov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56106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82675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812F9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A457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954D3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1DD6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5</w:t>
            </w:r>
          </w:p>
        </w:tc>
      </w:tr>
      <w:tr w:rsidR="00CA7BCF" w:rsidRPr="004260A2" w14:paraId="7279044A" w14:textId="77777777" w:rsidTr="00344765">
        <w:trPr>
          <w:trHeight w:val="300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0CAE326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’s education</w:t>
            </w:r>
          </w:p>
        </w:tc>
      </w:tr>
      <w:tr w:rsidR="00CA7BCF" w:rsidRPr="004260A2" w14:paraId="04B965C0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682C5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38B05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9154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25C85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453B4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BDDC2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72C40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</w:t>
            </w:r>
          </w:p>
        </w:tc>
      </w:tr>
      <w:tr w:rsidR="00CA7BCF" w:rsidRPr="004260A2" w14:paraId="3D22CFB4" w14:textId="77777777" w:rsidTr="00344765">
        <w:trPr>
          <w:trHeight w:val="76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129B3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(grade 1-8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9A5A7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4A12F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82D50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F3A7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2D05B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06D3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</w:t>
            </w:r>
          </w:p>
        </w:tc>
      </w:tr>
      <w:tr w:rsidR="00CA7BCF" w:rsidRPr="004260A2" w14:paraId="63C32B65" w14:textId="77777777" w:rsidTr="00344765">
        <w:trPr>
          <w:trHeight w:val="76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FA63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(grade 9-12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0AB8B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1A579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5F2B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3591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CC26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AFB9B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</w:t>
            </w:r>
          </w:p>
        </w:tc>
      </w:tr>
      <w:tr w:rsidR="00CA7BCF" w:rsidRPr="004260A2" w14:paraId="21F3EB4E" w14:textId="77777777" w:rsidTr="00344765">
        <w:trPr>
          <w:trHeight w:val="8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A379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ove </w:t>
            </w: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0345F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5EB10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7BABF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42DD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F8611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728C6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CA7BCF" w:rsidRPr="004260A2" w14:paraId="25129359" w14:textId="77777777" w:rsidTr="00344765">
        <w:trPr>
          <w:trHeight w:val="300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2596CBBB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 of the child</w:t>
            </w:r>
          </w:p>
        </w:tc>
      </w:tr>
      <w:tr w:rsidR="00CA7BCF" w:rsidRPr="004260A2" w14:paraId="4269EC3B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B8753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35002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13E96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ABC83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B406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D1A21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0368F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5</w:t>
            </w:r>
          </w:p>
        </w:tc>
      </w:tr>
      <w:tr w:rsidR="00CA7BCF" w:rsidRPr="004260A2" w14:paraId="5D5C2DFB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87CEE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DAD13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57A0F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86837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2ECDB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57675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4BBB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6</w:t>
            </w:r>
          </w:p>
        </w:tc>
      </w:tr>
      <w:tr w:rsidR="00CA7BCF" w:rsidRPr="004260A2" w14:paraId="6B769BE1" w14:textId="77777777" w:rsidTr="00344765">
        <w:trPr>
          <w:trHeight w:val="300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345CE980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of the child </w:t>
            </w:r>
          </w:p>
        </w:tc>
      </w:tr>
      <w:tr w:rsidR="00CA7BCF" w:rsidRPr="004260A2" w14:paraId="42DD54B5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6F269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year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80BB" w14:textId="77777777" w:rsidR="00CA7BCF" w:rsidRPr="00344765" w:rsidRDefault="00CA7BCF" w:rsidP="00CA7B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D76EE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838A5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1BD8E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1991F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2CBE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8</w:t>
            </w:r>
          </w:p>
        </w:tc>
      </w:tr>
      <w:tr w:rsidR="00CA7BCF" w:rsidRPr="004260A2" w14:paraId="5D288861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77BDF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year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E4DD" w14:textId="77777777" w:rsidR="00CA7BCF" w:rsidRPr="00344765" w:rsidRDefault="00CA7BCF" w:rsidP="00CA7B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3DDBB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3B0E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C660D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3ABA7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D28F1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</w:t>
            </w:r>
          </w:p>
        </w:tc>
      </w:tr>
      <w:tr w:rsidR="00CA7BCF" w:rsidRPr="004260A2" w14:paraId="49B53CF6" w14:textId="77777777" w:rsidTr="00344765">
        <w:trPr>
          <w:trHeight w:val="300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4E17A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B0946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70F7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D5F7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51B3F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31BC0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62C0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1</w:t>
            </w:r>
          </w:p>
        </w:tc>
      </w:tr>
    </w:tbl>
    <w:p w14:paraId="463541DB" w14:textId="202DF1FA" w:rsidR="00797760" w:rsidRPr="004260A2" w:rsidRDefault="00C83BD8" w:rsidP="00C83BD8">
      <w:pPr>
        <w:rPr>
          <w:rFonts w:ascii="Times New Roman" w:hAnsi="Times New Roman" w:cs="Times New Roman"/>
          <w:sz w:val="20"/>
          <w:szCs w:val="20"/>
        </w:rPr>
      </w:pPr>
      <w:r w:rsidRPr="004260A2">
        <w:rPr>
          <w:rFonts w:ascii="Times New Roman" w:eastAsia="Times New Roman" w:hAnsi="Times New Roman" w:cs="Times New Roman"/>
          <w:sz w:val="20"/>
          <w:szCs w:val="20"/>
        </w:rPr>
        <w:t xml:space="preserve">† </w:t>
      </w:r>
      <w:r w:rsidRPr="004260A2">
        <w:rPr>
          <w:rFonts w:ascii="Times New Roman" w:hAnsi="Times New Roman" w:cs="Times New Roman"/>
          <w:sz w:val="20"/>
          <w:szCs w:val="20"/>
        </w:rPr>
        <w:t xml:space="preserve">Outliers were excluded so the category’s sample size is less than the study’s total sample size (N=2871). </w:t>
      </w:r>
    </w:p>
    <w:p w14:paraId="355EA533" w14:textId="77777777" w:rsidR="009D6490" w:rsidRPr="00344765" w:rsidRDefault="009D6490" w:rsidP="00C83B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5A4222" w14:textId="77777777" w:rsidR="00C83BD8" w:rsidRPr="00344765" w:rsidRDefault="00C83BD8" w:rsidP="00C83BD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44765">
        <w:rPr>
          <w:rFonts w:ascii="Times New Roman" w:hAnsi="Times New Roman" w:cs="Times New Roman"/>
          <w:b/>
          <w:bCs/>
          <w:sz w:val="20"/>
          <w:szCs w:val="20"/>
        </w:rPr>
        <w:t xml:space="preserve">Table 3. Association between Early Childhood Development Status and Stunting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379"/>
        <w:gridCol w:w="1321"/>
        <w:gridCol w:w="1530"/>
        <w:gridCol w:w="1530"/>
        <w:gridCol w:w="1885"/>
      </w:tblGrid>
      <w:tr w:rsidR="004260A2" w:rsidRPr="004260A2" w14:paraId="039E59EF" w14:textId="77777777" w:rsidTr="00344765">
        <w:trPr>
          <w:trHeight w:val="510"/>
        </w:trPr>
        <w:tc>
          <w:tcPr>
            <w:tcW w:w="1705" w:type="dxa"/>
            <w:shd w:val="clear" w:color="auto" w:fill="BFBFBF" w:themeFill="background1" w:themeFillShade="BF"/>
            <w:noWrap/>
            <w:vAlign w:val="bottom"/>
            <w:hideMark/>
          </w:tcPr>
          <w:p w14:paraId="44CD8DD3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shd w:val="clear" w:color="auto" w:fill="BFBFBF" w:themeFill="background1" w:themeFillShade="BF"/>
            <w:vAlign w:val="center"/>
            <w:hideMark/>
          </w:tcPr>
          <w:p w14:paraId="1CC6BBAF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teracy-numeracy on track</w:t>
            </w:r>
          </w:p>
        </w:tc>
        <w:tc>
          <w:tcPr>
            <w:tcW w:w="1321" w:type="dxa"/>
            <w:shd w:val="clear" w:color="auto" w:fill="BFBFBF" w:themeFill="background1" w:themeFillShade="BF"/>
            <w:vAlign w:val="center"/>
            <w:hideMark/>
          </w:tcPr>
          <w:p w14:paraId="0F1AEEDC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on track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  <w:hideMark/>
          </w:tcPr>
          <w:p w14:paraId="174A2FF0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al-emotional on track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  <w:hideMark/>
          </w:tcPr>
          <w:p w14:paraId="141DBEA4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rning on track</w:t>
            </w:r>
          </w:p>
        </w:tc>
        <w:tc>
          <w:tcPr>
            <w:tcW w:w="1885" w:type="dxa"/>
            <w:shd w:val="clear" w:color="auto" w:fill="BFBFBF" w:themeFill="background1" w:themeFillShade="BF"/>
            <w:vAlign w:val="center"/>
            <w:hideMark/>
          </w:tcPr>
          <w:p w14:paraId="542752BF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D index on track</w:t>
            </w:r>
          </w:p>
        </w:tc>
      </w:tr>
      <w:tr w:rsidR="004260A2" w:rsidRPr="004260A2" w14:paraId="3B3842DD" w14:textId="77777777" w:rsidTr="0034476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CECD28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54567C4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14EAC92D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E346FDC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CB3FA5B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6F9827B5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</w:tr>
      <w:tr w:rsidR="004260A2" w:rsidRPr="004260A2" w14:paraId="29E969B4" w14:textId="77777777" w:rsidTr="0034476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869F8B7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nted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4777BEB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** [0.41 - 0.60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6D9AE87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** [0.27 - 0.64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0947D0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[0.90 - 1.24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14B714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** [0.39 - 0.66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0C03CCD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** [0.57 - 0.81]</w:t>
            </w:r>
          </w:p>
        </w:tc>
      </w:tr>
      <w:tr w:rsidR="00E7750A" w:rsidRPr="004260A2" w14:paraId="616B6DDA" w14:textId="77777777" w:rsidTr="008E02D3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25B30FA2" w14:textId="67CA1F13" w:rsidR="00E7750A" w:rsidRPr="004260A2" w:rsidRDefault="00E7750A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</w:tr>
      <w:tr w:rsidR="004260A2" w:rsidRPr="004260A2" w14:paraId="29EACBC3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71622048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(lowest) (R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C7D4D0F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E022FA9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EB3FDC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FDB01E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25A368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0A2" w:rsidRPr="004260A2" w14:paraId="32B8DA6B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2F97AED7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ond 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91B2E04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** [1.21 - 2.15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2C14D55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[0.81 - 2.85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C095B6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[0.93 - 1.48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3C4D2B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* [1.06 - 2.25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B695399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* [1.05 - 1.70]</w:t>
            </w:r>
          </w:p>
        </w:tc>
      </w:tr>
      <w:tr w:rsidR="004260A2" w:rsidRPr="004260A2" w14:paraId="37243877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789FF96F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C310ADD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** [1.80 - 3.19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07A9DB8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 [0.86 - 3.13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018917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[0.90 - 1.43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F50AE6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** [1.20 - 2.63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7B007B2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** [1.34 - 2.19]</w:t>
            </w:r>
          </w:p>
        </w:tc>
      </w:tr>
      <w:tr w:rsidR="004260A2" w:rsidRPr="004260A2" w14:paraId="5DB86C28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0397105D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55B7F2C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** [2.24 - 4.01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22AAE73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[0.55 - 1.83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734819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[0.69 - 1.13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A1A427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* [1.01 - 2.27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B232112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** [1.14 - 1.92]</w:t>
            </w:r>
          </w:p>
        </w:tc>
      </w:tr>
      <w:tr w:rsidR="004260A2" w:rsidRPr="004260A2" w14:paraId="5C16F15A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071A125A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fth (highest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E3EB5AE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** [3.77 - 7.32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6CC836B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[0.94 - 7.13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DA63FB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* [1.01 - 1.76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3A724B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[0.82 - 2.12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C3F867A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** [1.65 - 3.17]</w:t>
            </w:r>
          </w:p>
        </w:tc>
      </w:tr>
      <w:tr w:rsidR="00E7750A" w:rsidRPr="004260A2" w14:paraId="026963C6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070FC0F0" w14:textId="3F49AF52" w:rsidR="00E7750A" w:rsidRPr="004260A2" w:rsidRDefault="00E7750A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te/ethnicity</w:t>
            </w:r>
          </w:p>
        </w:tc>
      </w:tr>
      <w:tr w:rsidR="004260A2" w:rsidRPr="004260A2" w14:paraId="794D587C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20255954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hmin/Chhetri (R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3E0C069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0426544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33DBD6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857D94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A2F72A1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0A2" w:rsidRPr="004260A2" w14:paraId="79929A71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2748909F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ajaties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5E0FC1B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[0.73 - 1.11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3345134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[0.69 - 2.18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1C16F9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[0.85 - 1.21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AA3B8D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[0.58 - 1.08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EBB7C0A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[0.73 - 1.09]</w:t>
            </w:r>
          </w:p>
        </w:tc>
      </w:tr>
      <w:tr w:rsidR="004260A2" w:rsidRPr="004260A2" w14:paraId="2F35CB97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083BE959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it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D73BE64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[0.60 - 1.03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C5BF1F8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[0.35 - 1.14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5EA9CF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[0.95 - 1.50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A54790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[0.62 - 1.35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FB71F39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[0.81 - 1.32]</w:t>
            </w:r>
          </w:p>
        </w:tc>
      </w:tr>
      <w:tr w:rsidR="004260A2" w:rsidRPr="004260A2" w14:paraId="05CB582F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3DD01953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3686B34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** [0.33 - 0.70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7E592DE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** [0.16 - 0.62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40148F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* [0.54 - 1.00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61777B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[0.49 - 1.44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C31991A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** [0.35 - 0.67]</w:t>
            </w:r>
          </w:p>
        </w:tc>
      </w:tr>
      <w:tr w:rsidR="00E7750A" w:rsidRPr="004260A2" w14:paraId="674D9B67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13E22FB9" w14:textId="17F4504A" w:rsidR="00E7750A" w:rsidRPr="004260A2" w:rsidRDefault="00E7750A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x of head of household </w:t>
            </w:r>
          </w:p>
        </w:tc>
      </w:tr>
      <w:tr w:rsidR="004260A2" w:rsidRPr="004260A2" w14:paraId="18DA9550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274FBE66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R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9480BD3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BFA5D0B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D03C18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9E6166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80B697B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0A2" w:rsidRPr="004260A2" w14:paraId="362B3191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149EDAAF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D381D07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** [1.27 - 1.94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CBE6AE3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[0.58 - 1.61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175C09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[0.98 - 1.40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328961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** [0.51 - 0.91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CCD2C5A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** [1.06 - 1.59]</w:t>
            </w:r>
          </w:p>
        </w:tc>
      </w:tr>
      <w:tr w:rsidR="00E7750A" w:rsidRPr="004260A2" w14:paraId="5C85037A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2AA023AA" w14:textId="13804AC9" w:rsidR="00E7750A" w:rsidRPr="004260A2" w:rsidRDefault="00E7750A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ousehold size </w:t>
            </w:r>
          </w:p>
        </w:tc>
      </w:tr>
      <w:tr w:rsidR="004260A2" w:rsidRPr="004260A2" w14:paraId="7F0FC5FF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75E34D89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five (R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C228864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3D7357A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2B584C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E72052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4CFB2EC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0A2" w:rsidRPr="004260A2" w14:paraId="32369DFB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1B2BC5AB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ve and above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94AF8AD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* [0.64 - 0.95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C32F098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[0.45 - 1.24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44D8D9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[0.71 - 0.99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3FF0AC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[0.70 - 1.25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D00C948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** [0.64 - 0.93]</w:t>
            </w:r>
          </w:p>
        </w:tc>
      </w:tr>
      <w:tr w:rsidR="00E7750A" w:rsidRPr="004260A2" w14:paraId="56A202D9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6438159D" w14:textId="2F1B28D6" w:rsidR="00E7750A" w:rsidRPr="004260A2" w:rsidRDefault="00E7750A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’s education level</w:t>
            </w:r>
          </w:p>
        </w:tc>
      </w:tr>
      <w:tr w:rsidR="004260A2" w:rsidRPr="004260A2" w14:paraId="139A3CC9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20541E5E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(R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61DC654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F4E579C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83E660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299729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C98F920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0A2" w:rsidRPr="004260A2" w14:paraId="135F311B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1F1A9DC0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(grade 1-8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B22811A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** [1.65 - 2.70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5BF9EAE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[0.56 - 1.59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376A0E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[0.87 - 1.30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EC63B0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[0.97 - 1.88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AB95783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** [1.20 - 1.82]</w:t>
            </w:r>
          </w:p>
        </w:tc>
      </w:tr>
      <w:tr w:rsidR="004260A2" w:rsidRPr="004260A2" w14:paraId="7F756F20" w14:textId="77777777" w:rsidTr="00344765">
        <w:trPr>
          <w:trHeight w:val="510"/>
        </w:trPr>
        <w:tc>
          <w:tcPr>
            <w:tcW w:w="1705" w:type="dxa"/>
            <w:shd w:val="clear" w:color="auto" w:fill="auto"/>
            <w:vAlign w:val="center"/>
            <w:hideMark/>
          </w:tcPr>
          <w:p w14:paraId="45EB9D98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(grade 9-12)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B09A050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** [2.89 - 4.86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B5823EF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[0.43 - 1.39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675FDE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* [1.01 - 1.55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D58B88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[0.79 - 1.61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A56CFF9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** [1.65 - 2.62]</w:t>
            </w:r>
          </w:p>
        </w:tc>
      </w:tr>
      <w:tr w:rsidR="004260A2" w:rsidRPr="004260A2" w14:paraId="20EE17D8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57351F80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ove </w:t>
            </w: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C065B86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** [4.22 - 10.36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AF1FE59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 [0.42 - 37.58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B74792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[0.69 - 1.43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41581A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[0.75 - 3.07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FDD896D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** [2.15 - 5.58]</w:t>
            </w:r>
          </w:p>
        </w:tc>
      </w:tr>
      <w:tr w:rsidR="00E7750A" w:rsidRPr="004260A2" w14:paraId="2F29250A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vAlign w:val="center"/>
            <w:hideMark/>
          </w:tcPr>
          <w:p w14:paraId="36211B82" w14:textId="0362B687" w:rsidR="00E7750A" w:rsidRPr="004260A2" w:rsidRDefault="00E7750A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Sex</w:t>
            </w:r>
          </w:p>
        </w:tc>
      </w:tr>
      <w:tr w:rsidR="004260A2" w:rsidRPr="004260A2" w14:paraId="7BBD29CC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587ED02A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®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404CBCE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70B4A92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388760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AE3A87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D081FEA" w14:textId="77777777" w:rsidR="00CA7BCF" w:rsidRPr="004260A2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0A2" w:rsidRPr="004260A2" w14:paraId="39CC6D5C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22F9767D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7436B28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[0.78 - 1.12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072BDE3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[0.77 - 1.80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EB9DEE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* [1.02 - 1.39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16A5F3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[0.74 - 1.24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DE94A19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[0.83 - 1.15]</w:t>
            </w:r>
          </w:p>
        </w:tc>
      </w:tr>
      <w:tr w:rsidR="004260A2" w:rsidRPr="004260A2" w14:paraId="618FD3AF" w14:textId="77777777" w:rsidTr="00344765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728C38D0" w14:textId="77777777" w:rsidR="00CA7BCF" w:rsidRPr="004260A2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age in months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86C6DF7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** [1.10 - 1.13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2C34D82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** [1.01 - 1.07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815795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* [1.00 - 1.02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09C36C" w14:textId="77777777" w:rsidR="00CA7BCF" w:rsidRPr="00344765" w:rsidRDefault="00CA7BCF" w:rsidP="00CA7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** [1.01 - 1.05]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B9AED56" w14:textId="77777777" w:rsidR="00CA7BCF" w:rsidRPr="00344765" w:rsidRDefault="00CA7BCF" w:rsidP="00CA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** [1.05 - 1.08]</w:t>
            </w:r>
          </w:p>
        </w:tc>
      </w:tr>
    </w:tbl>
    <w:p w14:paraId="2FC99C67" w14:textId="41A46244" w:rsidR="00C83BD8" w:rsidRPr="00344765" w:rsidRDefault="00C83BD8" w:rsidP="00C83BD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260A2">
        <w:rPr>
          <w:rFonts w:ascii="Times New Roman" w:hAnsi="Times New Roman" w:cs="Times New Roman"/>
          <w:sz w:val="20"/>
          <w:szCs w:val="20"/>
        </w:rPr>
        <w:t>* p &lt; 0.05; ** p &lt; 0.01</w:t>
      </w:r>
    </w:p>
    <w:p w14:paraId="6481E585" w14:textId="77777777" w:rsidR="00C83BD8" w:rsidRPr="00344765" w:rsidRDefault="00C83BD8" w:rsidP="00C83BD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4476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64F11CE" w14:textId="01801AF8" w:rsidR="00C83BD8" w:rsidRPr="00344765" w:rsidRDefault="00C83BD8" w:rsidP="00C83BD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4476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377B68" w:rsidRPr="00344765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344765">
        <w:rPr>
          <w:rFonts w:ascii="Times New Roman" w:hAnsi="Times New Roman" w:cs="Times New Roman"/>
          <w:b/>
          <w:bCs/>
          <w:sz w:val="20"/>
          <w:szCs w:val="20"/>
        </w:rPr>
        <w:t>. Association between Early Childhood Development Status and Wast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1259"/>
        <w:gridCol w:w="1260"/>
        <w:gridCol w:w="1260"/>
        <w:gridCol w:w="1440"/>
        <w:gridCol w:w="2425"/>
      </w:tblGrid>
      <w:tr w:rsidR="004260A2" w:rsidRPr="004260A2" w14:paraId="260646CA" w14:textId="77777777" w:rsidTr="00344765">
        <w:trPr>
          <w:trHeight w:val="510"/>
        </w:trPr>
        <w:tc>
          <w:tcPr>
            <w:tcW w:w="912" w:type="pct"/>
            <w:shd w:val="clear" w:color="auto" w:fill="BFBFBF" w:themeFill="background1" w:themeFillShade="BF"/>
            <w:noWrap/>
            <w:vAlign w:val="bottom"/>
            <w:hideMark/>
          </w:tcPr>
          <w:p w14:paraId="62A255B6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pct"/>
            <w:shd w:val="clear" w:color="auto" w:fill="BFBFBF" w:themeFill="background1" w:themeFillShade="BF"/>
            <w:vAlign w:val="center"/>
            <w:hideMark/>
          </w:tcPr>
          <w:p w14:paraId="08BEFF63" w14:textId="77777777" w:rsidR="000116E9" w:rsidRPr="001633C4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teracy-numeracy on track</w:t>
            </w:r>
          </w:p>
        </w:tc>
        <w:tc>
          <w:tcPr>
            <w:tcW w:w="674" w:type="pct"/>
            <w:shd w:val="clear" w:color="auto" w:fill="BFBFBF" w:themeFill="background1" w:themeFillShade="BF"/>
            <w:vAlign w:val="center"/>
            <w:hideMark/>
          </w:tcPr>
          <w:p w14:paraId="22582B65" w14:textId="77777777" w:rsidR="000116E9" w:rsidRPr="001633C4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3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on track</w:t>
            </w:r>
          </w:p>
        </w:tc>
        <w:tc>
          <w:tcPr>
            <w:tcW w:w="674" w:type="pct"/>
            <w:shd w:val="clear" w:color="auto" w:fill="BFBFBF" w:themeFill="background1" w:themeFillShade="BF"/>
            <w:vAlign w:val="center"/>
            <w:hideMark/>
          </w:tcPr>
          <w:p w14:paraId="2B857E89" w14:textId="77777777" w:rsidR="000116E9" w:rsidRPr="001633C4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3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al-emotional on track</w:t>
            </w:r>
          </w:p>
        </w:tc>
        <w:tc>
          <w:tcPr>
            <w:tcW w:w="770" w:type="pct"/>
            <w:shd w:val="clear" w:color="auto" w:fill="BFBFBF" w:themeFill="background1" w:themeFillShade="BF"/>
            <w:vAlign w:val="center"/>
            <w:hideMark/>
          </w:tcPr>
          <w:p w14:paraId="3B541421" w14:textId="77777777" w:rsidR="000116E9" w:rsidRPr="004260A2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3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rning on track</w:t>
            </w:r>
          </w:p>
        </w:tc>
        <w:tc>
          <w:tcPr>
            <w:tcW w:w="1297" w:type="pct"/>
            <w:shd w:val="clear" w:color="auto" w:fill="BFBFBF" w:themeFill="background1" w:themeFillShade="BF"/>
            <w:vAlign w:val="center"/>
            <w:hideMark/>
          </w:tcPr>
          <w:p w14:paraId="2394FEF8" w14:textId="77777777" w:rsidR="000116E9" w:rsidRPr="004260A2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D index on track</w:t>
            </w:r>
          </w:p>
        </w:tc>
      </w:tr>
      <w:tr w:rsidR="004260A2" w:rsidRPr="004260A2" w14:paraId="5732A03D" w14:textId="77777777" w:rsidTr="00344765">
        <w:trPr>
          <w:trHeight w:val="300"/>
        </w:trPr>
        <w:tc>
          <w:tcPr>
            <w:tcW w:w="912" w:type="pct"/>
            <w:shd w:val="clear" w:color="auto" w:fill="BFBFBF" w:themeFill="background1" w:themeFillShade="BF"/>
            <w:noWrap/>
            <w:vAlign w:val="bottom"/>
            <w:hideMark/>
          </w:tcPr>
          <w:p w14:paraId="59D66CED" w14:textId="77777777" w:rsidR="000116E9" w:rsidRPr="004260A2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3" w:type="pct"/>
            <w:shd w:val="clear" w:color="auto" w:fill="BFBFBF" w:themeFill="background1" w:themeFillShade="BF"/>
            <w:vAlign w:val="center"/>
            <w:hideMark/>
          </w:tcPr>
          <w:p w14:paraId="121DAD1F" w14:textId="77777777" w:rsidR="000116E9" w:rsidRPr="004260A2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674" w:type="pct"/>
            <w:shd w:val="clear" w:color="auto" w:fill="BFBFBF" w:themeFill="background1" w:themeFillShade="BF"/>
            <w:vAlign w:val="center"/>
            <w:hideMark/>
          </w:tcPr>
          <w:p w14:paraId="17873CC1" w14:textId="77777777" w:rsidR="000116E9" w:rsidRPr="004260A2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674" w:type="pct"/>
            <w:shd w:val="clear" w:color="auto" w:fill="BFBFBF" w:themeFill="background1" w:themeFillShade="BF"/>
            <w:vAlign w:val="center"/>
            <w:hideMark/>
          </w:tcPr>
          <w:p w14:paraId="3A327E52" w14:textId="77777777" w:rsidR="000116E9" w:rsidRPr="004260A2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770" w:type="pct"/>
            <w:shd w:val="clear" w:color="auto" w:fill="BFBFBF" w:themeFill="background1" w:themeFillShade="BF"/>
            <w:vAlign w:val="center"/>
            <w:hideMark/>
          </w:tcPr>
          <w:p w14:paraId="3E24F132" w14:textId="77777777" w:rsidR="000116E9" w:rsidRPr="004260A2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1297" w:type="pct"/>
            <w:shd w:val="clear" w:color="auto" w:fill="BFBFBF" w:themeFill="background1" w:themeFillShade="BF"/>
            <w:vAlign w:val="center"/>
            <w:hideMark/>
          </w:tcPr>
          <w:p w14:paraId="2A45EA1A" w14:textId="77777777" w:rsidR="000116E9" w:rsidRPr="004260A2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</w:tr>
      <w:tr w:rsidR="001633C4" w:rsidRPr="004260A2" w14:paraId="3590BC40" w14:textId="77777777" w:rsidTr="00344765">
        <w:trPr>
          <w:trHeight w:val="300"/>
        </w:trPr>
        <w:tc>
          <w:tcPr>
            <w:tcW w:w="912" w:type="pct"/>
            <w:shd w:val="clear" w:color="auto" w:fill="auto"/>
            <w:noWrap/>
            <w:vAlign w:val="bottom"/>
            <w:hideMark/>
          </w:tcPr>
          <w:p w14:paraId="4C3A3839" w14:textId="77777777" w:rsidR="000116E9" w:rsidRPr="004260A2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ed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08BCA68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[0.94 - 1.72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DE0E09B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[0.47 - 1.79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71578A4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[0.91 - 1.54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0DC21FB8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[0.57 - 1.33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6B479E4C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* [1.05 - 1.88]</w:t>
            </w:r>
          </w:p>
        </w:tc>
      </w:tr>
      <w:tr w:rsidR="00E7750A" w:rsidRPr="004260A2" w14:paraId="0C7878E7" w14:textId="77777777" w:rsidTr="00344765">
        <w:trPr>
          <w:trHeight w:val="300"/>
        </w:trPr>
        <w:tc>
          <w:tcPr>
            <w:tcW w:w="5000" w:type="pct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1D66D14F" w14:textId="3F2A93E6" w:rsidR="00E7750A" w:rsidRPr="004260A2" w:rsidRDefault="00E7750A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quintile</w:t>
            </w: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633C4" w:rsidRPr="004260A2" w14:paraId="16816055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04C2E80D" w14:textId="77777777" w:rsidR="000116E9" w:rsidRPr="001633C4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(lowest) (R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44CDBB1" w14:textId="77777777" w:rsidR="000116E9" w:rsidRPr="001633C4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394EC24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3340EED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4F2D5883" w14:textId="77777777" w:rsidR="000116E9" w:rsidRPr="004260A2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19A97F32" w14:textId="77777777" w:rsidR="000116E9" w:rsidRPr="001633C4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33C4" w:rsidRPr="004260A2" w14:paraId="75D8F23B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7C595512" w14:textId="77777777" w:rsidR="000116E9" w:rsidRPr="004260A2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ond 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A219C96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** [1.29 - 2.29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680E282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 [0.92 - 3.21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97E8205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[0.91 - 1.45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654EF020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 [1.12 - 2.36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205EF490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** [1.09 - 1.76]</w:t>
            </w:r>
          </w:p>
        </w:tc>
      </w:tr>
      <w:tr w:rsidR="001633C4" w:rsidRPr="004260A2" w14:paraId="725B92C4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1ED1AAEF" w14:textId="77777777" w:rsidR="000116E9" w:rsidRPr="004260A2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C976312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** [1.89 - 3.31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6C097FD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 [0.99 - 3.56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5936E7F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[0.90 - 1.42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2402D0B6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** [1.27 - 2.76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1B0D900A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** [1.37 - 2.23]</w:t>
            </w:r>
          </w:p>
        </w:tc>
      </w:tr>
      <w:tr w:rsidR="001633C4" w:rsidRPr="004260A2" w14:paraId="131A028A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3E1A5FD1" w14:textId="77777777" w:rsidR="000116E9" w:rsidRPr="004260A2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4DA9D16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** [2.33 - 4.15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1C90566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[0.63 - 2.09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7E0DA92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[0.70 - 1.15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482DD593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* [1.08 - 2.43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21674DA2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** [1.18 - 1.99]</w:t>
            </w:r>
          </w:p>
        </w:tc>
      </w:tr>
      <w:tr w:rsidR="001633C4" w:rsidRPr="004260A2" w14:paraId="10962EB1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67E034EF" w14:textId="77777777" w:rsidR="000116E9" w:rsidRPr="004260A2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fth (highest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F5B95A2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2** [4.33 - 8.36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7883568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* [1.23 - 9.24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F758A2E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* [1.02 - 1.78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3B42F7C7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[0.97 - 2.48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13286ACE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** [1.81 - 3.45]</w:t>
            </w:r>
          </w:p>
        </w:tc>
      </w:tr>
      <w:tr w:rsidR="00E7750A" w:rsidRPr="004260A2" w14:paraId="110ED76F" w14:textId="77777777" w:rsidTr="00344765">
        <w:trPr>
          <w:trHeight w:val="300"/>
        </w:trPr>
        <w:tc>
          <w:tcPr>
            <w:tcW w:w="5000" w:type="pct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4A1B36B7" w14:textId="53FA93C4" w:rsidR="00E7750A" w:rsidRPr="004260A2" w:rsidRDefault="00E7750A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te/ethnicity</w:t>
            </w: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633C4" w:rsidRPr="004260A2" w14:paraId="6F598E7E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016B85B6" w14:textId="77777777" w:rsidR="000116E9" w:rsidRPr="001633C4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hmin/Chhetri (R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4F53611" w14:textId="77777777" w:rsidR="000116E9" w:rsidRPr="001633C4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E27DE54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A890BAD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7691D528" w14:textId="77777777" w:rsidR="000116E9" w:rsidRPr="004260A2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53AB57F1" w14:textId="77777777" w:rsidR="000116E9" w:rsidRPr="001633C4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33C4" w:rsidRPr="004260A2" w14:paraId="2813717F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59BC5EB9" w14:textId="77777777" w:rsidR="000116E9" w:rsidRPr="004260A2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ajaties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A8ACF3A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[0.74 - 1.13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A3CACC1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[0.69 - 2.17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4BC22EE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[0.85 - 1.22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7094F4DA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[0.62 - 1.14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1D823AB8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[0.74 - 1.11]</w:t>
            </w:r>
          </w:p>
        </w:tc>
      </w:tr>
      <w:tr w:rsidR="001633C4" w:rsidRPr="004260A2" w14:paraId="6B5AB04B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0CF5E803" w14:textId="77777777" w:rsidR="000116E9" w:rsidRPr="004260A2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it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0D26A85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[0.59 - 1.02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34D4955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[0.34 - 1.12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70313A0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[0.94 - 1.48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0C14C17C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[0.63 - 1.36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134F7C27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[0.77 - 1.27]</w:t>
            </w:r>
          </w:p>
        </w:tc>
      </w:tr>
      <w:tr w:rsidR="001633C4" w:rsidRPr="004260A2" w14:paraId="1C36078D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112A1C11" w14:textId="77777777" w:rsidR="000116E9" w:rsidRPr="004260A2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7838488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** [0.34 - 0.71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B800C68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** [0.15 - 0.60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A68B1B1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[0.55 - 1.00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4D75D12E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[0.51 - 1.48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3BE6B18B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** [0.36 - 0.68]</w:t>
            </w:r>
          </w:p>
        </w:tc>
      </w:tr>
      <w:tr w:rsidR="00E7750A" w:rsidRPr="004260A2" w14:paraId="4332CCD2" w14:textId="77777777" w:rsidTr="00344765">
        <w:trPr>
          <w:trHeight w:val="300"/>
        </w:trPr>
        <w:tc>
          <w:tcPr>
            <w:tcW w:w="5000" w:type="pct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6379655F" w14:textId="6CF71CE7" w:rsidR="00E7750A" w:rsidRPr="004260A2" w:rsidRDefault="00E7750A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x of head of household </w:t>
            </w: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633C4" w:rsidRPr="004260A2" w14:paraId="07179D2E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0EE86FEE" w14:textId="77777777" w:rsidR="000116E9" w:rsidRPr="004260A2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R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61AB68F" w14:textId="77777777" w:rsidR="000116E9" w:rsidRPr="001633C4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9DA4F29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71BAF1C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5C19AF7E" w14:textId="77777777" w:rsidR="000116E9" w:rsidRPr="004260A2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606E6B4F" w14:textId="77777777" w:rsidR="000116E9" w:rsidRPr="001633C4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33C4" w:rsidRPr="004260A2" w14:paraId="789FE659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2FF59B45" w14:textId="77777777" w:rsidR="000116E9" w:rsidRPr="004260A2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C526A53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** [1.25 - 1.90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0C5DE34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[0.56 - 1.55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1EA21AB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[0.98 - 1.40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4E1A807A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** [0.51 - 0.90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69BFA814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* [1.05 - 1.57]</w:t>
            </w:r>
          </w:p>
        </w:tc>
      </w:tr>
      <w:tr w:rsidR="00E7750A" w:rsidRPr="004260A2" w14:paraId="7C4E423C" w14:textId="77777777" w:rsidTr="00344765">
        <w:trPr>
          <w:trHeight w:val="300"/>
        </w:trPr>
        <w:tc>
          <w:tcPr>
            <w:tcW w:w="5000" w:type="pct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79097EB1" w14:textId="54F20D2F" w:rsidR="00E7750A" w:rsidRPr="004260A2" w:rsidRDefault="00E7750A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ousehold size </w:t>
            </w: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633C4" w:rsidRPr="004260A2" w14:paraId="32A47BBD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614FF467" w14:textId="77777777" w:rsidR="000116E9" w:rsidRPr="001633C4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five (R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35FEFF4" w14:textId="77777777" w:rsidR="000116E9" w:rsidRPr="001633C4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28549FF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E7473C1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0489B531" w14:textId="77777777" w:rsidR="000116E9" w:rsidRPr="004260A2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31F8D8DE" w14:textId="77777777" w:rsidR="000116E9" w:rsidRPr="001633C4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33C4" w:rsidRPr="004260A2" w14:paraId="6284F31C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6B2BD940" w14:textId="77777777" w:rsidR="000116E9" w:rsidRPr="001633C4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ve and above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C3A530E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** [0.63 - 0.93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490FBA8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[0.43 - 1.21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9131F05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[0.72 - 1.01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2D99C521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[0.72 - 1.28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7F2C534F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** [0.64 - 0.94]</w:t>
            </w:r>
          </w:p>
        </w:tc>
      </w:tr>
      <w:tr w:rsidR="00E7750A" w:rsidRPr="004260A2" w14:paraId="62D8B078" w14:textId="77777777" w:rsidTr="00344765">
        <w:trPr>
          <w:trHeight w:val="300"/>
        </w:trPr>
        <w:tc>
          <w:tcPr>
            <w:tcW w:w="5000" w:type="pct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440DDCB4" w14:textId="210FBD63" w:rsidR="00E7750A" w:rsidRPr="004260A2" w:rsidRDefault="00E7750A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’s education level</w:t>
            </w: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633C4" w:rsidRPr="004260A2" w14:paraId="17C09A5C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2DF6C596" w14:textId="77777777" w:rsidR="000116E9" w:rsidRPr="004260A2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(R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F06C4BC" w14:textId="77777777" w:rsidR="000116E9" w:rsidRPr="001633C4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1B657CE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B536F3F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4ADFB601" w14:textId="77777777" w:rsidR="000116E9" w:rsidRPr="004260A2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0356106B" w14:textId="77777777" w:rsidR="000116E9" w:rsidRPr="001633C4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33C4" w:rsidRPr="004260A2" w14:paraId="568B4C1B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52EE8BD2" w14:textId="77777777" w:rsidR="000116E9" w:rsidRPr="001633C4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(grade 1-8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476CD4F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** [1.72 - 2.81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CAF1741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[0.56 - 1.60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41C045C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[0.89 - 1.31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21E01F0E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* [1.01 - 1.94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2E142990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** [1.26 - 1.90]</w:t>
            </w:r>
          </w:p>
        </w:tc>
      </w:tr>
      <w:tr w:rsidR="001633C4" w:rsidRPr="004260A2" w14:paraId="3B5E2A3D" w14:textId="77777777" w:rsidTr="00344765">
        <w:trPr>
          <w:trHeight w:val="510"/>
        </w:trPr>
        <w:tc>
          <w:tcPr>
            <w:tcW w:w="912" w:type="pct"/>
            <w:shd w:val="clear" w:color="auto" w:fill="auto"/>
            <w:vAlign w:val="center"/>
            <w:hideMark/>
          </w:tcPr>
          <w:p w14:paraId="38F39CFF" w14:textId="77777777" w:rsidR="000116E9" w:rsidRPr="001633C4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(grade 9-12)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4DABFC5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** [3.10 - 5.20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6FBE04E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[0.46 - 1.48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7D8CE01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* [1.01 - 1.55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2363C2A6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[0.88 - 1.78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452F1C51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** [1.74 - 2.76]</w:t>
            </w:r>
          </w:p>
        </w:tc>
      </w:tr>
      <w:tr w:rsidR="001633C4" w:rsidRPr="004260A2" w14:paraId="1D3433EF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268745B2" w14:textId="77777777" w:rsidR="000116E9" w:rsidRPr="004260A2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ove </w:t>
            </w: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E8987D8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** [4.57 - 11.17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D2D3C90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 [0.45 - 39.40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B794B02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[0.68 - 1.41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773F7EBD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 [0.83 - 3.35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59EE11F8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** [2.30 - 5.95]</w:t>
            </w:r>
          </w:p>
        </w:tc>
      </w:tr>
      <w:tr w:rsidR="00E7750A" w:rsidRPr="004260A2" w14:paraId="59E8AE2D" w14:textId="77777777" w:rsidTr="00344765">
        <w:trPr>
          <w:trHeight w:val="300"/>
        </w:trPr>
        <w:tc>
          <w:tcPr>
            <w:tcW w:w="5000" w:type="pct"/>
            <w:gridSpan w:val="6"/>
            <w:shd w:val="clear" w:color="auto" w:fill="BFBFBF" w:themeFill="background1" w:themeFillShade="BF"/>
            <w:vAlign w:val="center"/>
            <w:hideMark/>
          </w:tcPr>
          <w:p w14:paraId="0C63560B" w14:textId="4B82B0BD" w:rsidR="00E7750A" w:rsidRPr="004260A2" w:rsidRDefault="00E7750A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Sex</w:t>
            </w: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633C4" w:rsidRPr="004260A2" w14:paraId="75D37CE6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4E6EC771" w14:textId="77777777" w:rsidR="000116E9" w:rsidRPr="004260A2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®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AE624C1" w14:textId="77777777" w:rsidR="000116E9" w:rsidRPr="001633C4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A1CA667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8289049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47343CAD" w14:textId="77777777" w:rsidR="000116E9" w:rsidRPr="004260A2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3A0891F0" w14:textId="77777777" w:rsidR="000116E9" w:rsidRPr="001633C4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33C4" w:rsidRPr="004260A2" w14:paraId="4D28CE1D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4D6B8627" w14:textId="77777777" w:rsidR="000116E9" w:rsidRPr="004260A2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1067716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[0.79 - 1.12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0135690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[0.77 - 1.80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0ECCEC4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* [1.04 - 1.40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77C52A17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[0.74 - 1.23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61EC9BFB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[0.83 - 1.16]</w:t>
            </w:r>
          </w:p>
        </w:tc>
      </w:tr>
      <w:tr w:rsidR="001633C4" w:rsidRPr="004260A2" w14:paraId="67013997" w14:textId="77777777" w:rsidTr="00344765">
        <w:trPr>
          <w:trHeight w:val="300"/>
        </w:trPr>
        <w:tc>
          <w:tcPr>
            <w:tcW w:w="912" w:type="pct"/>
            <w:shd w:val="clear" w:color="auto" w:fill="auto"/>
            <w:vAlign w:val="center"/>
            <w:hideMark/>
          </w:tcPr>
          <w:p w14:paraId="317817E3" w14:textId="77777777" w:rsidR="000116E9" w:rsidRPr="001633C4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age in months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73921C6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** [1.10 - 1.13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5D19F9E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* [1.01 - 1.07]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5E53F73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* [1.00 - 1.02]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14:paraId="66BFEA74" w14:textId="77777777" w:rsidR="000116E9" w:rsidRPr="00344765" w:rsidRDefault="000116E9" w:rsidP="0001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** [1.01 - 1.05]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14:paraId="6B924F83" w14:textId="77777777" w:rsidR="000116E9" w:rsidRPr="00344765" w:rsidRDefault="000116E9" w:rsidP="00011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** [1.05 - 1.08]</w:t>
            </w:r>
          </w:p>
        </w:tc>
      </w:tr>
    </w:tbl>
    <w:p w14:paraId="1606C48B" w14:textId="0AC74C69" w:rsidR="00C83BD8" w:rsidRPr="00344765" w:rsidRDefault="000116E9" w:rsidP="00C83BD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260A2">
        <w:rPr>
          <w:rFonts w:ascii="Times New Roman" w:hAnsi="Times New Roman" w:cs="Times New Roman"/>
          <w:sz w:val="20"/>
          <w:szCs w:val="20"/>
        </w:rPr>
        <w:t>* p &lt; 0.05; ** p &lt; 0.01</w:t>
      </w:r>
      <w:r w:rsidR="00C83BD8" w:rsidRPr="0034476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CAEC0D8" w14:textId="0B7812D6" w:rsidR="00C83BD8" w:rsidRPr="00344765" w:rsidRDefault="00C83BD8" w:rsidP="00C83BD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4476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377B68" w:rsidRPr="00344765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344765">
        <w:rPr>
          <w:rFonts w:ascii="Times New Roman" w:hAnsi="Times New Roman" w:cs="Times New Roman"/>
          <w:b/>
          <w:bCs/>
          <w:sz w:val="20"/>
          <w:szCs w:val="20"/>
        </w:rPr>
        <w:t>. Association between Early Childhood Development Status and Underweigh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260"/>
        <w:gridCol w:w="1216"/>
        <w:gridCol w:w="1350"/>
        <w:gridCol w:w="1404"/>
        <w:gridCol w:w="2415"/>
      </w:tblGrid>
      <w:tr w:rsidR="00DA624E" w:rsidRPr="004260A2" w14:paraId="543F6DA3" w14:textId="77777777" w:rsidTr="00DA624E">
        <w:trPr>
          <w:trHeight w:val="510"/>
        </w:trPr>
        <w:tc>
          <w:tcPr>
            <w:tcW w:w="1705" w:type="dxa"/>
            <w:shd w:val="clear" w:color="auto" w:fill="BFBFBF" w:themeFill="background1" w:themeFillShade="BF"/>
            <w:noWrap/>
            <w:vAlign w:val="bottom"/>
            <w:hideMark/>
          </w:tcPr>
          <w:p w14:paraId="4E9D4747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  <w:hideMark/>
          </w:tcPr>
          <w:p w14:paraId="02C43D3F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teracy-numeracy on track</w:t>
            </w:r>
          </w:p>
        </w:tc>
        <w:tc>
          <w:tcPr>
            <w:tcW w:w="1216" w:type="dxa"/>
            <w:shd w:val="clear" w:color="auto" w:fill="BFBFBF" w:themeFill="background1" w:themeFillShade="BF"/>
            <w:vAlign w:val="center"/>
            <w:hideMark/>
          </w:tcPr>
          <w:p w14:paraId="3D6E542E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on track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  <w:hideMark/>
          </w:tcPr>
          <w:p w14:paraId="4CA04EB1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al-emotional on track</w:t>
            </w:r>
          </w:p>
        </w:tc>
        <w:tc>
          <w:tcPr>
            <w:tcW w:w="1404" w:type="dxa"/>
            <w:shd w:val="clear" w:color="auto" w:fill="BFBFBF" w:themeFill="background1" w:themeFillShade="BF"/>
            <w:vAlign w:val="center"/>
            <w:hideMark/>
          </w:tcPr>
          <w:p w14:paraId="3CF7AEF2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rning on track</w:t>
            </w:r>
          </w:p>
        </w:tc>
        <w:tc>
          <w:tcPr>
            <w:tcW w:w="2415" w:type="dxa"/>
            <w:shd w:val="clear" w:color="auto" w:fill="BFBFBF" w:themeFill="background1" w:themeFillShade="BF"/>
            <w:vAlign w:val="center"/>
            <w:hideMark/>
          </w:tcPr>
          <w:p w14:paraId="04FF612B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D index on track</w:t>
            </w:r>
          </w:p>
        </w:tc>
      </w:tr>
      <w:tr w:rsidR="00DA624E" w:rsidRPr="004260A2" w14:paraId="0AC9130E" w14:textId="77777777" w:rsidTr="00DA624E">
        <w:trPr>
          <w:trHeight w:val="300"/>
        </w:trPr>
        <w:tc>
          <w:tcPr>
            <w:tcW w:w="1705" w:type="dxa"/>
            <w:shd w:val="clear" w:color="auto" w:fill="BFBFBF" w:themeFill="background1" w:themeFillShade="BF"/>
            <w:noWrap/>
            <w:vAlign w:val="bottom"/>
            <w:hideMark/>
          </w:tcPr>
          <w:p w14:paraId="205DD6D7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BFBFBF" w:themeFill="background1" w:themeFillShade="BF"/>
            <w:vAlign w:val="center"/>
            <w:hideMark/>
          </w:tcPr>
          <w:p w14:paraId="4B07BAAA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1216" w:type="dxa"/>
            <w:shd w:val="clear" w:color="auto" w:fill="BFBFBF" w:themeFill="background1" w:themeFillShade="BF"/>
            <w:vAlign w:val="center"/>
            <w:hideMark/>
          </w:tcPr>
          <w:p w14:paraId="0290ED52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  <w:hideMark/>
          </w:tcPr>
          <w:p w14:paraId="0CED02F0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1404" w:type="dxa"/>
            <w:shd w:val="clear" w:color="auto" w:fill="BFBFBF" w:themeFill="background1" w:themeFillShade="BF"/>
            <w:vAlign w:val="center"/>
            <w:hideMark/>
          </w:tcPr>
          <w:p w14:paraId="7B9661BD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2415" w:type="dxa"/>
            <w:shd w:val="clear" w:color="auto" w:fill="BFBFBF" w:themeFill="background1" w:themeFillShade="BF"/>
            <w:vAlign w:val="center"/>
            <w:hideMark/>
          </w:tcPr>
          <w:p w14:paraId="53309B77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</w:tr>
      <w:tr w:rsidR="004260A2" w:rsidRPr="004260A2" w14:paraId="35401F3E" w14:textId="77777777" w:rsidTr="00DA624E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EECA600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A92465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** [0.52 - 0.79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EE5FAB9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** [0.36 - 0.85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D088B7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** [1.05 - 1.50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619918C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** [0.43 - 0.74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DF1831E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[0.75 - 1.09]</w:t>
            </w:r>
          </w:p>
        </w:tc>
      </w:tr>
      <w:tr w:rsidR="009F4514" w:rsidRPr="004260A2" w14:paraId="350228BF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18489ED6" w14:textId="43D32837" w:rsidR="009F4514" w:rsidRPr="004260A2" w:rsidRDefault="009F4514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</w:tr>
      <w:tr w:rsidR="004260A2" w:rsidRPr="004260A2" w14:paraId="456EB68A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2EE1F949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(lowest) (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252D74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34D7D00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C15C3E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AFC77EF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291FB9E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0A2" w:rsidRPr="004260A2" w14:paraId="4600A72D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435D9351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ond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E95354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** [1.29 - 2.28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D2EB39A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 [0.87 - 3.03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ACFEFA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[0.92 - 1.46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EBE831A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** [1.11 - 2.33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DB864D3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** [1.10 - 1.77]</w:t>
            </w:r>
          </w:p>
        </w:tc>
      </w:tr>
      <w:tr w:rsidR="004260A2" w:rsidRPr="004260A2" w14:paraId="3F9D7209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221A4FDA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762440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** [1.91 - 3.36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D59A515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[0.95 - 3.45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1EFDCE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[0.91 - 1.43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6FBA63E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** [1.29 - 2.79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F2593A1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** [1.40 - 2.28]</w:t>
            </w:r>
          </w:p>
        </w:tc>
      </w:tr>
      <w:tr w:rsidR="004260A2" w:rsidRPr="004260A2" w14:paraId="2389B727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162CA85A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433972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** [2.23 - 3.97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FFF9F76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[0.58 - 1.90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952B90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[0.71 - 1.16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1B507E8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* [1.01 - 2.25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8FD2BE4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** [1.18 - 1.98]</w:t>
            </w:r>
          </w:p>
        </w:tc>
      </w:tr>
      <w:tr w:rsidR="004260A2" w:rsidRPr="004260A2" w14:paraId="3A7E6E55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7544073D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fth (highes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D6B894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** [3.98 - 7.69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173E4B3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* [1.08 - 8.20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198630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* [1.05 - 1.83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C3DAD23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[0.80 - 2.03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527FF6B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** [1.73 - 3.28]</w:t>
            </w:r>
          </w:p>
        </w:tc>
      </w:tr>
      <w:tr w:rsidR="009F4514" w:rsidRPr="004260A2" w14:paraId="37798F54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2D15C6D4" w14:textId="195843A6" w:rsidR="009F4514" w:rsidRPr="004260A2" w:rsidRDefault="009F4514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te/ethnicity</w:t>
            </w:r>
          </w:p>
        </w:tc>
      </w:tr>
      <w:tr w:rsidR="004260A2" w:rsidRPr="004260A2" w14:paraId="16E59AD6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4D7C5AF6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hmin/Chhetri (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BA7A37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AEF6A92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D82DAB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95CCFAA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8977EBA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0A2" w:rsidRPr="004260A2" w14:paraId="57819514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0171C17D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ajati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187F4D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[0.73 - 1.11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AD86ADE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[0.65 - 2.02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8886F9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[0.86 - 1.23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FAEBB26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[0.55 - 1.02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D4E7F97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[0.73 - 1.08]</w:t>
            </w:r>
          </w:p>
        </w:tc>
      </w:tr>
      <w:tr w:rsidR="004260A2" w:rsidRPr="004260A2" w14:paraId="2A343CCC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2140F636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i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323634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[0.61 - 1.04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55658C3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[0.35 - 1.13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97EB95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[0.93 - 1.47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B359C8D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[0.63 - 1.36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2C3BCF2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[0.78 - 1.28]</w:t>
            </w:r>
          </w:p>
        </w:tc>
      </w:tr>
      <w:tr w:rsidR="004260A2" w:rsidRPr="004260A2" w14:paraId="2C445BA8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310D3062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05FB03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** [0.35 - 0.74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A7B9302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** [0.16 - 0.64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C3834E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* [0.54 - 0.98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490F711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[0.51 - 1.47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186315B4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** [0.35 - 0.67]</w:t>
            </w:r>
          </w:p>
        </w:tc>
      </w:tr>
      <w:tr w:rsidR="009F4514" w:rsidRPr="004260A2" w14:paraId="7FDC1C35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51031F7F" w14:textId="6327DF26" w:rsidR="009F4514" w:rsidRPr="004260A2" w:rsidRDefault="009F4514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x of head of household </w:t>
            </w:r>
          </w:p>
        </w:tc>
      </w:tr>
      <w:tr w:rsidR="004260A2" w:rsidRPr="004260A2" w14:paraId="4B16B340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3A330BA0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51C208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28D7CA2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F31085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FCD8499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A64E0F4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0A2" w:rsidRPr="004260A2" w14:paraId="16CF5856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40E78A72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B71C59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** [1.23 - 1.87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4C72925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[0.55 - 1.54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824DBB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[0.99 - 1.42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CECB7E1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** [0.51 - 0.90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30570E60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** [1.06 - 1.58]</w:t>
            </w:r>
          </w:p>
        </w:tc>
      </w:tr>
      <w:tr w:rsidR="009F4514" w:rsidRPr="004260A2" w14:paraId="381FCC4E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3573D785" w14:textId="4B5D7829" w:rsidR="009F4514" w:rsidRPr="004260A2" w:rsidRDefault="009F4514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ousehold size </w:t>
            </w:r>
          </w:p>
        </w:tc>
      </w:tr>
      <w:tr w:rsidR="004260A2" w:rsidRPr="004260A2" w14:paraId="59FA2224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36ED8EA6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five (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8646A1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4505D8B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2142D0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90CEA93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F8FC80B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0A2" w:rsidRPr="004260A2" w14:paraId="5CB9FD2C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6BFC983E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ve and abo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696235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* [0.64 - 0.95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9E96371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[0.43 - 1.21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98DE3D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* [0.71 - 1.00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8928B20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[0.70 - 1.24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68F0109B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** [0.64 - 0.93]</w:t>
            </w:r>
          </w:p>
        </w:tc>
      </w:tr>
      <w:tr w:rsidR="009F4514" w:rsidRPr="004260A2" w14:paraId="6BC5E6EC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2829EF16" w14:textId="2C6BFE45" w:rsidR="009F4514" w:rsidRPr="004260A2" w:rsidRDefault="009F4514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’s education level</w:t>
            </w:r>
          </w:p>
        </w:tc>
      </w:tr>
      <w:tr w:rsidR="004260A2" w:rsidRPr="004260A2" w14:paraId="0BD98450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2238D3F6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(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285151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AC47F2C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4F8070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7FF5781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9CCAB6F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0A2" w:rsidRPr="004260A2" w14:paraId="60730FAD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32B5B360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(grade 1-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AF3A32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** [1.69 - 2.75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0588595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[0.53 - 1.49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094A84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[0.88 - 1.30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27C9C4D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* [1.02 - 1.95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0184D885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** [1.24 - 1.87]</w:t>
            </w:r>
          </w:p>
        </w:tc>
      </w:tr>
      <w:tr w:rsidR="004260A2" w:rsidRPr="004260A2" w14:paraId="4B12B99E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392D5AE0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(grade 9-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0413DA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** [3.03 - 5.06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37A48D1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[0.45 - 1.44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4863B9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* [1.02 - 1.57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5269C55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[0.87 - 1.76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5548207A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** [1.73 - 2.73]</w:t>
            </w:r>
          </w:p>
        </w:tc>
      </w:tr>
      <w:tr w:rsidR="004260A2" w:rsidRPr="004260A2" w14:paraId="73302A6C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2867BF50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ove </w:t>
            </w: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231C88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** [4.46 - 10.90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10A5748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 [0.42 - 36.72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C3691B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[0.69 - 1.43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7A405B4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 [0.86 - 3.47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A7B9C82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** [2.29 - 5.91]</w:t>
            </w:r>
          </w:p>
        </w:tc>
      </w:tr>
      <w:tr w:rsidR="009F4514" w:rsidRPr="004260A2" w14:paraId="7BFC637C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vAlign w:val="center"/>
            <w:hideMark/>
          </w:tcPr>
          <w:p w14:paraId="39FB6271" w14:textId="5CACFE7C" w:rsidR="009F4514" w:rsidRPr="004260A2" w:rsidRDefault="009F4514" w:rsidP="003447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Sex</w:t>
            </w:r>
          </w:p>
        </w:tc>
      </w:tr>
      <w:tr w:rsidR="004260A2" w:rsidRPr="004260A2" w14:paraId="4772934E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1C819578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®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4FD52A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BB18B6B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3E5593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365A9BD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4E2DA07C" w14:textId="77777777" w:rsidR="00750545" w:rsidRPr="004260A2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60A2" w:rsidRPr="004260A2" w14:paraId="2CD71DB2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118A0482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DBBBA7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[0.78 - 1.11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6BAD9FF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[0.79 - 1.83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49EDDF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* [1.03 - 1.39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4373C83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[0.76 - 1.27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26191F6B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[0.83 - 1.16]</w:t>
            </w:r>
          </w:p>
        </w:tc>
      </w:tr>
      <w:tr w:rsidR="004260A2" w:rsidRPr="004260A2" w14:paraId="10F878D8" w14:textId="77777777" w:rsidTr="00DA624E">
        <w:trPr>
          <w:trHeight w:val="300"/>
        </w:trPr>
        <w:tc>
          <w:tcPr>
            <w:tcW w:w="1705" w:type="dxa"/>
            <w:shd w:val="clear" w:color="auto" w:fill="auto"/>
            <w:vAlign w:val="center"/>
            <w:hideMark/>
          </w:tcPr>
          <w:p w14:paraId="539AF6A0" w14:textId="77777777" w:rsidR="00750545" w:rsidRPr="004260A2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age in month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F44478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** [1.10 - 1.13]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7F3A276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* [1.00 - 1.07]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AC4DE1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* [1.00 - 1.02]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5346F60" w14:textId="77777777" w:rsidR="00750545" w:rsidRPr="00344765" w:rsidRDefault="00750545" w:rsidP="0075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** [1.02 - 1.05]</w:t>
            </w:r>
          </w:p>
        </w:tc>
        <w:tc>
          <w:tcPr>
            <w:tcW w:w="2415" w:type="dxa"/>
            <w:shd w:val="clear" w:color="auto" w:fill="auto"/>
            <w:noWrap/>
            <w:vAlign w:val="bottom"/>
            <w:hideMark/>
          </w:tcPr>
          <w:p w14:paraId="77A1B061" w14:textId="77777777" w:rsidR="00750545" w:rsidRPr="00344765" w:rsidRDefault="00750545" w:rsidP="0075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** [1.05 - 1.08]</w:t>
            </w:r>
          </w:p>
        </w:tc>
      </w:tr>
    </w:tbl>
    <w:p w14:paraId="78B2E457" w14:textId="77777777" w:rsidR="00750545" w:rsidRPr="004260A2" w:rsidRDefault="00750545" w:rsidP="00750545">
      <w:pPr>
        <w:rPr>
          <w:rFonts w:ascii="Times New Roman" w:hAnsi="Times New Roman" w:cs="Times New Roman"/>
          <w:sz w:val="20"/>
          <w:szCs w:val="20"/>
        </w:rPr>
      </w:pPr>
      <w:r w:rsidRPr="004260A2">
        <w:rPr>
          <w:rFonts w:ascii="Times New Roman" w:hAnsi="Times New Roman" w:cs="Times New Roman"/>
          <w:sz w:val="20"/>
          <w:szCs w:val="20"/>
        </w:rPr>
        <w:t>* p &lt; 0.05; ** p &lt; 0.01</w:t>
      </w:r>
    </w:p>
    <w:p w14:paraId="13050E99" w14:textId="2017239A" w:rsidR="00906822" w:rsidRPr="00344765" w:rsidRDefault="00906822" w:rsidP="00C83BD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4476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6. Association between Early Childhood Development Status and </w:t>
      </w:r>
      <w:r w:rsidR="00797760">
        <w:rPr>
          <w:rFonts w:ascii="Times New Roman" w:hAnsi="Times New Roman" w:cs="Times New Roman"/>
          <w:b/>
          <w:bCs/>
          <w:sz w:val="20"/>
          <w:szCs w:val="20"/>
        </w:rPr>
        <w:t>Stunting+W</w:t>
      </w:r>
      <w:r w:rsidRPr="00344765">
        <w:rPr>
          <w:rFonts w:ascii="Times New Roman" w:hAnsi="Times New Roman" w:cs="Times New Roman"/>
          <w:b/>
          <w:bCs/>
          <w:sz w:val="20"/>
          <w:szCs w:val="20"/>
        </w:rPr>
        <w:t>ast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649"/>
        <w:gridCol w:w="1565"/>
        <w:gridCol w:w="1480"/>
        <w:gridCol w:w="1565"/>
        <w:gridCol w:w="1565"/>
      </w:tblGrid>
      <w:tr w:rsidR="00906822" w:rsidRPr="004260A2" w14:paraId="24FBB917" w14:textId="77777777" w:rsidTr="00344765">
        <w:trPr>
          <w:trHeight w:val="5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A82D6" w14:textId="77777777" w:rsidR="00906822" w:rsidRPr="00344765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A49FB05" w14:textId="77777777" w:rsidR="00906822" w:rsidRPr="004260A2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teracy-numeracy on track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32FE042" w14:textId="77777777" w:rsidR="00906822" w:rsidRPr="004260A2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on track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EBB1DF7" w14:textId="77777777" w:rsidR="00906822" w:rsidRPr="004260A2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al-emotional on track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B796C57" w14:textId="77777777" w:rsidR="00906822" w:rsidRPr="004260A2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rning on track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C3E16C0" w14:textId="77777777" w:rsidR="00906822" w:rsidRPr="004260A2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D index on track</w:t>
            </w:r>
          </w:p>
        </w:tc>
      </w:tr>
      <w:tr w:rsidR="00906822" w:rsidRPr="004260A2" w14:paraId="14581AE2" w14:textId="77777777" w:rsidTr="003447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86C36" w14:textId="77777777" w:rsidR="00906822" w:rsidRPr="004260A2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05C510C" w14:textId="77777777" w:rsidR="00906822" w:rsidRPr="004260A2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09E15BF" w14:textId="77777777" w:rsidR="00906822" w:rsidRPr="004260A2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BB518CD" w14:textId="77777777" w:rsidR="00906822" w:rsidRPr="004260A2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D855733" w14:textId="77777777" w:rsidR="00906822" w:rsidRPr="004260A2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F6F1A7D" w14:textId="77777777" w:rsidR="00906822" w:rsidRPr="004260A2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P (CI)</w:t>
            </w:r>
          </w:p>
        </w:tc>
      </w:tr>
      <w:tr w:rsidR="00906822" w:rsidRPr="004260A2" w14:paraId="5C881F88" w14:textId="77777777" w:rsidTr="0034476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C121E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nted and was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FBD59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** [0.52 - 0.7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FDEDE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**[0.31 - 0.7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5B4D3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[0.90 - 1.2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6FC1D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** [0.48 - 0.8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2A8F2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** [0.68 - 0.95]</w:t>
            </w:r>
          </w:p>
        </w:tc>
      </w:tr>
      <w:tr w:rsidR="009F4514" w:rsidRPr="004260A2" w14:paraId="7571533A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5BEEDBC1" w14:textId="25DF9FE9" w:rsidR="009F4514" w:rsidRPr="004260A2" w:rsidRDefault="009F4514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</w:tr>
      <w:tr w:rsidR="00906822" w:rsidRPr="004260A2" w14:paraId="1409CB81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792C94A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(lowest) 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0E10A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62F92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BE674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4D7FF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EFBAC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6822" w:rsidRPr="004260A2" w14:paraId="07D6E518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6D0DB6B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on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E839F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** [1.26 - 2.2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C25E2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[0.85 - 2.9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60EA3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[0.92 - 1.4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C849E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* [1.11 - 2.3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87B16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** [1.08 - 1.75]</w:t>
            </w:r>
          </w:p>
        </w:tc>
      </w:tr>
      <w:tr w:rsidR="00906822" w:rsidRPr="004260A2" w14:paraId="7206F231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A1F84FC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DAB64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** [1.87 - 3.2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4C7C4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[0.91 - 3.3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052AB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[0.91 - 1.4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020E6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** [1.28 - 2.7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AC291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** [1.40 - 2.27]</w:t>
            </w:r>
          </w:p>
        </w:tc>
      </w:tr>
      <w:tr w:rsidR="00906822" w:rsidRPr="004260A2" w14:paraId="69C3E1B8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F862E4D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AF40D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** [2.25 - 4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1536B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[0.56 - 1.8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9E84C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[0.71 - 1.1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15678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* [1.05 - 2.3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F0F8A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** [1.18 - 1.98]</w:t>
            </w:r>
          </w:p>
        </w:tc>
      </w:tr>
      <w:tr w:rsidR="00906822" w:rsidRPr="004260A2" w14:paraId="4DC4F42E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AB73FB7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fth (highes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40A3A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** [3.92 - 7.5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91622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* [1.08 - 8.2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2DFA2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* [1.02 - 1.7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A2D0F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[0.84 - 2.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F5ED0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** [1.70 - 3.23]</w:t>
            </w:r>
          </w:p>
        </w:tc>
      </w:tr>
      <w:tr w:rsidR="009F4514" w:rsidRPr="004260A2" w14:paraId="300898B3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411DD1DB" w14:textId="14836D39" w:rsidR="009F4514" w:rsidRPr="004260A2" w:rsidRDefault="009F4514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te/ethnicity</w:t>
            </w:r>
          </w:p>
        </w:tc>
      </w:tr>
      <w:tr w:rsidR="00906822" w:rsidRPr="004260A2" w14:paraId="1531455C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4D6D235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hmin/Chhetri 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B2A86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B2667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D2173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8FF23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0AAB2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6822" w:rsidRPr="004260A2" w14:paraId="65489037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E3E93F8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ajat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F57C0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[0.73 - 1.1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6459C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[0.71 - 2.1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91185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[0.85 - 1.2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1D65C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[0.56 - 1.0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9665C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[0.72 - 1.07]</w:t>
            </w:r>
          </w:p>
        </w:tc>
      </w:tr>
      <w:tr w:rsidR="00906822" w:rsidRPr="004260A2" w14:paraId="261981D1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BD1820C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6C7B3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[0.61 - 1.0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7E07E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[0.38 - 1.2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BF9AC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[0.92 - 1.4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6024B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[0.62 - 1.3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2C3AD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[0.78 - 1.27]</w:t>
            </w:r>
          </w:p>
        </w:tc>
      </w:tr>
      <w:tr w:rsidR="00906822" w:rsidRPr="004260A2" w14:paraId="6F412301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B95EAB8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A6CBD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** [0.33 - 0.7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A449D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** [0.17 - 0.6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6E61E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* [0.54 - 1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7033F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[0.49 - 1.4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44329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** [0.35 - 0.66]</w:t>
            </w:r>
          </w:p>
        </w:tc>
      </w:tr>
      <w:tr w:rsidR="009F4514" w:rsidRPr="004260A2" w14:paraId="0249D669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6673C498" w14:textId="36DDC567" w:rsidR="009F4514" w:rsidRPr="004260A2" w:rsidRDefault="009F4514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x of head of household </w:t>
            </w:r>
          </w:p>
        </w:tc>
      </w:tr>
      <w:tr w:rsidR="00906822" w:rsidRPr="004260A2" w14:paraId="7B3AB788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5B32FCB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D5AB0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CD78C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5E5E2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0E8A5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9B7BE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6822" w:rsidRPr="004260A2" w14:paraId="0E8AF874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69FCF80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814FB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** [1.27 - 1.9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98C7E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[0.60 - 1.6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F972B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[0.98 - 1.4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6F47B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* [0.54 - 0.9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E04CD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** [1.08 - 1.61]</w:t>
            </w:r>
          </w:p>
        </w:tc>
      </w:tr>
      <w:tr w:rsidR="009F4514" w:rsidRPr="004260A2" w14:paraId="2F42BB66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105F3361" w14:textId="34776B3B" w:rsidR="009F4514" w:rsidRPr="004260A2" w:rsidRDefault="009F4514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ousehold size </w:t>
            </w:r>
          </w:p>
        </w:tc>
      </w:tr>
      <w:tr w:rsidR="00906822" w:rsidRPr="004260A2" w14:paraId="7383B9F3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E1C0382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five 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F68B3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03FAA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75625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086CF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083F9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6822" w:rsidRPr="004260A2" w14:paraId="12654A2E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F819EF5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ve and abo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BE443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** [0.64 - 0.9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0AE37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[0.47 - 1.2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83F95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[0.72 - 1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C1B89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[0.71 - 1.2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91987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** [0.65 - 0.94]</w:t>
            </w:r>
          </w:p>
        </w:tc>
      </w:tr>
      <w:tr w:rsidR="009F4514" w:rsidRPr="004260A2" w14:paraId="3C1541E3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6D8C57E8" w14:textId="500B48D6" w:rsidR="009F4514" w:rsidRPr="004260A2" w:rsidRDefault="009F4514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’s education level</w:t>
            </w:r>
          </w:p>
        </w:tc>
      </w:tr>
      <w:tr w:rsidR="00906822" w:rsidRPr="004260A2" w14:paraId="28F875F4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68D7CCE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9AE6C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538EE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5D82D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32EC2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59E58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6822" w:rsidRPr="004260A2" w14:paraId="7A579E27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ED1DF44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(grade 1-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F1470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** [1.66 - 2.7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FD346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[0.54 - 1.5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8DBF3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[0.88 - 1.3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AE9F7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* [1.03 - 1.9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EB01F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**[1.24 - 1.86]</w:t>
            </w:r>
          </w:p>
        </w:tc>
      </w:tr>
      <w:tr w:rsidR="00906822" w:rsidRPr="004260A2" w14:paraId="7B54874E" w14:textId="77777777" w:rsidTr="00344765">
        <w:trPr>
          <w:trHeight w:val="510"/>
        </w:trPr>
        <w:tc>
          <w:tcPr>
            <w:tcW w:w="0" w:type="auto"/>
            <w:shd w:val="clear" w:color="auto" w:fill="auto"/>
            <w:vAlign w:val="center"/>
            <w:hideMark/>
          </w:tcPr>
          <w:p w14:paraId="0E5B38FB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(grade 9-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59D92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** [2.90 - 4.8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AC035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[0.43 - 1.3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C86BF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* [1.02 - 1.5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A30E5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[0.82 - 1.6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27D0F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** [1.67 - 2.64]</w:t>
            </w:r>
          </w:p>
        </w:tc>
      </w:tr>
      <w:tr w:rsidR="00906822" w:rsidRPr="004260A2" w14:paraId="7F350F99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4D7B9E3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ove </w:t>
            </w: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331BA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** [4.32 - 10.5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77493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 [0.38 - 11.6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01A98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[0.69 - 1.4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92856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[0.79 - 3.1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D5364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** [2.16 - 5.55]</w:t>
            </w:r>
          </w:p>
        </w:tc>
      </w:tr>
      <w:tr w:rsidR="009F4514" w:rsidRPr="004260A2" w14:paraId="3CF96204" w14:textId="77777777" w:rsidTr="00344765">
        <w:trPr>
          <w:trHeight w:val="300"/>
        </w:trPr>
        <w:tc>
          <w:tcPr>
            <w:tcW w:w="0" w:type="auto"/>
            <w:gridSpan w:val="6"/>
            <w:shd w:val="clear" w:color="auto" w:fill="BFBFBF" w:themeFill="background1" w:themeFillShade="BF"/>
            <w:vAlign w:val="center"/>
            <w:hideMark/>
          </w:tcPr>
          <w:p w14:paraId="36FA5771" w14:textId="3A07B4FD" w:rsidR="009F4514" w:rsidRPr="004260A2" w:rsidRDefault="009F4514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Sex</w:t>
            </w:r>
          </w:p>
        </w:tc>
      </w:tr>
      <w:tr w:rsidR="00906822" w:rsidRPr="004260A2" w14:paraId="71B0D807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63216BC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®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EF7A0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E79FD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A8F9D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4566C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445A6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6822" w:rsidRPr="004260A2" w14:paraId="5A2D054F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85C85DF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88346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[0.78 - 1.1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0BDF1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[0.80 - 1.8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39227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* [1.03 - 1.3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AD214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[0.76 - 1.2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9F447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[0.84 - 1.16]</w:t>
            </w:r>
          </w:p>
        </w:tc>
      </w:tr>
      <w:tr w:rsidR="00906822" w:rsidRPr="004260A2" w14:paraId="1ADF98C4" w14:textId="77777777" w:rsidTr="00344765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C318669" w14:textId="77777777" w:rsidR="00906822" w:rsidRPr="004260A2" w:rsidRDefault="00906822" w:rsidP="00906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6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 in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E3466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** [1.10 - 1.1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D071E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* [1.00 - 1.0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6F079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* [1.00 - 1.0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44559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** [1.01 - 1.0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536AE" w14:textId="77777777" w:rsidR="00906822" w:rsidRPr="00344765" w:rsidRDefault="00906822" w:rsidP="00906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** [1.05 - 1.08]</w:t>
            </w:r>
          </w:p>
        </w:tc>
      </w:tr>
    </w:tbl>
    <w:p w14:paraId="6579A43E" w14:textId="77777777" w:rsidR="00906822" w:rsidRPr="004260A2" w:rsidRDefault="00906822" w:rsidP="00906822">
      <w:pPr>
        <w:rPr>
          <w:rFonts w:ascii="Times New Roman" w:hAnsi="Times New Roman" w:cs="Times New Roman"/>
          <w:sz w:val="20"/>
          <w:szCs w:val="20"/>
        </w:rPr>
      </w:pPr>
      <w:r w:rsidRPr="004260A2">
        <w:rPr>
          <w:rFonts w:ascii="Times New Roman" w:hAnsi="Times New Roman" w:cs="Times New Roman"/>
          <w:sz w:val="20"/>
          <w:szCs w:val="20"/>
        </w:rPr>
        <w:t>* p &lt; 0.05; ** p &lt; 0.01</w:t>
      </w:r>
    </w:p>
    <w:p w14:paraId="70FE43BD" w14:textId="77777777" w:rsidR="00906822" w:rsidRPr="00344765" w:rsidRDefault="00906822">
      <w:pPr>
        <w:rPr>
          <w:rFonts w:ascii="Times New Roman" w:hAnsi="Times New Roman" w:cs="Times New Roman"/>
          <w:sz w:val="20"/>
          <w:szCs w:val="20"/>
        </w:rPr>
      </w:pPr>
    </w:p>
    <w:sectPr w:rsidR="00906822" w:rsidRPr="00344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7E"/>
    <w:rsid w:val="000116E9"/>
    <w:rsid w:val="001633C4"/>
    <w:rsid w:val="00344765"/>
    <w:rsid w:val="00377B68"/>
    <w:rsid w:val="003A172C"/>
    <w:rsid w:val="004260A2"/>
    <w:rsid w:val="0044067E"/>
    <w:rsid w:val="004E5A3E"/>
    <w:rsid w:val="005F5C35"/>
    <w:rsid w:val="00750545"/>
    <w:rsid w:val="00765436"/>
    <w:rsid w:val="00797760"/>
    <w:rsid w:val="00906822"/>
    <w:rsid w:val="009D4A28"/>
    <w:rsid w:val="009D6490"/>
    <w:rsid w:val="009F4514"/>
    <w:rsid w:val="00BB7AED"/>
    <w:rsid w:val="00C83BD8"/>
    <w:rsid w:val="00CA7BCF"/>
    <w:rsid w:val="00D0232B"/>
    <w:rsid w:val="00D2387E"/>
    <w:rsid w:val="00DA624E"/>
    <w:rsid w:val="00E7750A"/>
    <w:rsid w:val="00EA25DA"/>
    <w:rsid w:val="00F82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74200"/>
  <w15:chartTrackingRefBased/>
  <w15:docId w15:val="{4144A7A6-B9D6-4B71-96FC-76A8A568A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BD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BD8"/>
    <w:rPr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1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72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72C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1</TotalTime>
  <Pages>7</Pages>
  <Words>1548</Words>
  <Characters>883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. Perry</dc:creator>
  <cp:keywords/>
  <dc:description/>
  <cp:lastModifiedBy>Manisha Laxmi Shrestha</cp:lastModifiedBy>
  <cp:revision>23</cp:revision>
  <dcterms:created xsi:type="dcterms:W3CDTF">2021-08-24T03:14:00Z</dcterms:created>
  <dcterms:modified xsi:type="dcterms:W3CDTF">2021-11-10T05:13:00Z</dcterms:modified>
</cp:coreProperties>
</file>